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2126"/>
        <w:tblW w:w="14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1"/>
        <w:gridCol w:w="11243"/>
        <w:gridCol w:w="1237"/>
        <w:gridCol w:w="891"/>
      </w:tblGrid>
      <w:tr w:rsidR="007E0F17" w:rsidRPr="007E0F17" w14:paraId="50B80B29" w14:textId="77777777" w:rsidTr="007E0F17">
        <w:trPr>
          <w:trHeight w:val="210"/>
        </w:trPr>
        <w:tc>
          <w:tcPr>
            <w:tcW w:w="14742" w:type="dxa"/>
            <w:gridSpan w:val="4"/>
            <w:tcBorders>
              <w:lef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6BC49925" w14:textId="52647606" w:rsidR="007E0F17" w:rsidRDefault="007E0F17" w:rsidP="007E0F1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  <w:p w14:paraId="58130C11" w14:textId="703404B1" w:rsidR="007E0F17" w:rsidRPr="007E0F17" w:rsidRDefault="007E0F17" w:rsidP="007E0F17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7E0F17">
              <w:rPr>
                <w:lang w:val="en-GB"/>
              </w:rPr>
              <w:t>orld He</w:t>
            </w:r>
            <w:r>
              <w:rPr>
                <w:lang w:val="en-GB"/>
              </w:rPr>
              <w:t>a</w:t>
            </w:r>
            <w:r w:rsidRPr="007E0F17">
              <w:rPr>
                <w:lang w:val="en-GB"/>
              </w:rPr>
              <w:t xml:space="preserve">lth Organization: </w:t>
            </w:r>
            <w:r w:rsidRPr="007E0F17">
              <w:rPr>
                <w:i/>
                <w:iCs/>
                <w:lang w:val="en-GB"/>
              </w:rPr>
              <w:t>Measurement of Healthy Ageing.</w:t>
            </w:r>
          </w:p>
          <w:p w14:paraId="6679C404" w14:textId="0E1BDE67" w:rsidR="007E0F17" w:rsidRPr="007E0F17" w:rsidRDefault="007E0F17" w:rsidP="007E0F17">
            <w:pPr>
              <w:rPr>
                <w:sz w:val="32"/>
                <w:szCs w:val="32"/>
                <w:lang w:val="en-GB"/>
              </w:rPr>
            </w:pPr>
            <w:r w:rsidRPr="007E0F17">
              <w:rPr>
                <w:sz w:val="32"/>
                <w:szCs w:val="32"/>
                <w:lang w:val="en-GB"/>
              </w:rPr>
              <w:t>Psychometric properties of ability to contribute measurements as a domain of functional ability of older persons: a COSMIN systematic review.</w:t>
            </w:r>
          </w:p>
          <w:p w14:paraId="6861BA2C" w14:textId="77777777" w:rsidR="007E0F17" w:rsidRPr="007E0F17" w:rsidRDefault="007E0F17" w:rsidP="007E0F17">
            <w:pPr>
              <w:rPr>
                <w:b/>
                <w:bCs/>
                <w:lang w:val="en-GB"/>
              </w:rPr>
            </w:pPr>
            <w:r w:rsidRPr="007E0F17">
              <w:rPr>
                <w:b/>
                <w:bCs/>
                <w:lang w:val="en-GB"/>
              </w:rPr>
              <w:t>SUPPLEMENTARY DATA</w:t>
            </w:r>
          </w:p>
          <w:p w14:paraId="08301955" w14:textId="77777777" w:rsidR="007E0F17" w:rsidRDefault="007E0F17" w:rsidP="007E0F17">
            <w:pPr>
              <w:rPr>
                <w:lang w:val="en-GB"/>
              </w:rPr>
            </w:pPr>
            <w:r w:rsidRPr="007E0F17">
              <w:rPr>
                <w:b/>
                <w:bCs/>
                <w:lang w:val="en-GB"/>
              </w:rPr>
              <w:t>Appendix 1.</w:t>
            </w:r>
            <w:r w:rsidRPr="007E0F17">
              <w:rPr>
                <w:lang w:val="en-GB"/>
              </w:rPr>
              <w:t xml:space="preserve"> Search Terms</w:t>
            </w:r>
          </w:p>
          <w:p w14:paraId="3848823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</w:pPr>
          </w:p>
        </w:tc>
      </w:tr>
      <w:tr w:rsidR="007E0F17" w:rsidRPr="007E0F17" w14:paraId="322177A5" w14:textId="77777777" w:rsidTr="007E0F17">
        <w:trPr>
          <w:trHeight w:val="210"/>
        </w:trPr>
        <w:tc>
          <w:tcPr>
            <w:tcW w:w="137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F9110EA" w14:textId="77777777" w:rsidR="007E0F17" w:rsidRPr="007E0F17" w:rsidRDefault="007E0F17" w:rsidP="007E0F17">
            <w:pPr>
              <w:spacing w:line="256" w:lineRule="auto"/>
              <w:ind w:left="447" w:hanging="447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Search number</w:t>
            </w:r>
          </w:p>
        </w:tc>
        <w:tc>
          <w:tcPr>
            <w:tcW w:w="11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42C5DD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Query</w:t>
            </w:r>
          </w:p>
        </w:tc>
        <w:tc>
          <w:tcPr>
            <w:tcW w:w="12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BAD757F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Filters</w:t>
            </w:r>
          </w:p>
        </w:tc>
        <w:tc>
          <w:tcPr>
            <w:tcW w:w="891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81442F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Results</w:t>
            </w:r>
          </w:p>
        </w:tc>
      </w:tr>
      <w:tr w:rsidR="007E0F17" w:rsidRPr="007E0F17" w14:paraId="3A72532E" w14:textId="77777777" w:rsidTr="007E0F17">
        <w:trPr>
          <w:trHeight w:val="523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8F7D41A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4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690B725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10 NOT #11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CEEE24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Aged: 65+ years, from 2012 - 2022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592C3E8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21,208</w:t>
            </w:r>
          </w:p>
        </w:tc>
      </w:tr>
      <w:tr w:rsidR="007E0F17" w:rsidRPr="007E0F17" w14:paraId="6472C216" w14:textId="77777777" w:rsidTr="007E0F17">
        <w:trPr>
          <w:trHeight w:val="314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EDD28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3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B204BF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10 NOT #11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C6CD15B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from 2012 - 2022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5A84BDA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21,702</w:t>
            </w:r>
          </w:p>
        </w:tc>
      </w:tr>
      <w:tr w:rsidR="007E0F17" w:rsidRPr="007E0F17" w14:paraId="504D41C5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18CA24E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2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3B5BC9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10 NOT #11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F3CF282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030197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41,637</w:t>
            </w:r>
          </w:p>
        </w:tc>
      </w:tr>
      <w:tr w:rsidR="007E0F17" w:rsidRPr="007E0F17" w14:paraId="52275A4C" w14:textId="77777777" w:rsidTr="007E0F17">
        <w:trPr>
          <w:trHeight w:val="105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E0F91C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1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C18787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‘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delphi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-technique’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cross-section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"biography"[Publication Type] OR "case reports"[Publication Type] OR "comment"[Publication Type] OR "directory"[Publication Type] OR "editorial"[Publication Type] OR "festschrift"[Publication Type] OR "interview"[Publication Type] OR "legislation"[Publication Type] OR "letter"[Publication Type] OR "news"[Publication Type] OR "newspaper article"[Publication Type] OR "patient education handout"[Publication Type] OR "consensus development conference"[Publication Type] OR "consensus development conference,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ni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Publication Type] OR "practice guideline"[Publication Type]) NOT ("animal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NOT "human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6793683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2D0BB7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4,472,349</w:t>
            </w:r>
          </w:p>
        </w:tc>
      </w:tr>
      <w:tr w:rsidR="007E0F17" w:rsidRPr="007E0F17" w14:paraId="623487B8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C00840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0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0955A4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8 AND #9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275EFA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7373F6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43,271</w:t>
            </w:r>
          </w:p>
        </w:tc>
      </w:tr>
      <w:tr w:rsidR="007E0F17" w:rsidRPr="007E0F17" w14:paraId="7C64E930" w14:textId="77777777" w:rsidTr="007E0F17">
        <w:trPr>
          <w:trHeight w:val="391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479881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9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9B24D9B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instrumentat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method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Comparative Study"[pt] OR "psychometric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psychomet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linimet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linomet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outcome assessment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outcome measure*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observer variation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observer variation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Health Status Indicators"[Mesh] OR "reproducibility of result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roduci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discriminant analysi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l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unrel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valid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coefficient of variation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coeffici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homogeneit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homogeneou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internal consistency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ronbac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alpha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alpha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(item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correlation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selection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duction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agreem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precis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mprecis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precise value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test-re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re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OR (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l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stabilit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ra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ra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rate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ate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tes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tes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tes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test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observ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observ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observe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observ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technician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technicia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technician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technicia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examine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examin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examine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examin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assay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assa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assa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assa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individu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individu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individu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individu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particip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er-particip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particip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ntra-particip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kappa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kappa'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kappas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eat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(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lic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peated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AND (measur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measure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finding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sul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sult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tes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test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w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))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generaliza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generalisa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concordanc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intraclas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correlation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OR discriminativ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known group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factor analysi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factor analyse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factor structure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factor structures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dimension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subscale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ultitrait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scaling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analysi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analyse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"item discriminant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scale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correlation*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erro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error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individual variability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interval variability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rate variability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variabilit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analysi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value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(uncertaint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measurem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measuring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"standard error of measurement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sensitiv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esponsive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limi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detect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OR "minimal detectable concentration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OR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pret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((minim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minimall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clinic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clinically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AND (import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significa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detectabl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AND (chang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differenc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(small*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AND (re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] </w:t>
            </w: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lastRenderedPageBreak/>
              <w:t>OR detectabl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 AND (chang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differenc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"meaningful change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ceiling effect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floor effect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Item response model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IR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Rasch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Differential item functioning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DIF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computer adaptive testing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item bank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 OR "cross-cultural equivalence"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tiab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 OR (Surveys and Questionnaire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57E462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lastRenderedPageBreak/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E182D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0,512,420</w:t>
            </w:r>
          </w:p>
        </w:tc>
      </w:tr>
      <w:tr w:rsidR="007E0F17" w:rsidRPr="007E0F17" w14:paraId="3CEE4519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652BF0A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8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F77ABFC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7 AND #6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0DDC14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7C0DD14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82,128</w:t>
            </w:r>
          </w:p>
        </w:tc>
      </w:tr>
      <w:tr w:rsidR="007E0F17" w:rsidRPr="007E0F17" w14:paraId="5005180C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DD9B3D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7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F992DC2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#1 OR #2 OR #3 OR #4 OR #5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27D209A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588578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709,834</w:t>
            </w:r>
          </w:p>
        </w:tc>
      </w:tr>
      <w:tr w:rsidR="007E0F17" w:rsidRPr="007E0F17" w14:paraId="2A60499F" w14:textId="77777777" w:rsidTr="007E0F17">
        <w:trPr>
          <w:trHeight w:val="314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E785AD3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6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A414205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((</w:t>
            </w:r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aged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Grandparent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Aged, 65 and over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aging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Healthy Aging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8E8CE9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C0B157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3,558,007</w:t>
            </w:r>
          </w:p>
        </w:tc>
      </w:tr>
      <w:tr w:rsidR="007E0F17" w:rsidRPr="007E0F17" w14:paraId="28512E7B" w14:textId="77777777" w:rsidTr="007E0F17">
        <w:trPr>
          <w:trHeight w:val="474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F52BB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5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9A9B84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(((((</w:t>
            </w:r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volunteers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social participat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community participat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social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social environm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Psychology, Developmental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Intergenerational Relation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social interaction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4CEBD9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A00B5F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465,054</w:t>
            </w:r>
          </w:p>
        </w:tc>
      </w:tr>
      <w:tr w:rsidR="007E0F17" w:rsidRPr="007E0F17" w14:paraId="6503FE22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70DA2F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4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6F0B12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(</w:t>
            </w:r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work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employm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Work engagement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workload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808B51D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18F1DF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53,492</w:t>
            </w:r>
          </w:p>
        </w:tc>
      </w:tr>
      <w:tr w:rsidR="007E0F17" w:rsidRPr="007E0F17" w14:paraId="5D837845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5393D9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3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FFC7829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infant </w:t>
            </w:r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are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9AA079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0B2B29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5,417</w:t>
            </w:r>
          </w:p>
        </w:tc>
      </w:tr>
      <w:tr w:rsidR="007E0F17" w:rsidRPr="007E0F17" w14:paraId="22185ED5" w14:textId="77777777" w:rsidTr="007E0F17">
        <w:trPr>
          <w:trHeight w:val="21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A9C7A2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2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75C6026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</w:t>
            </w:r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ntoring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teaching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mentor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E18AE3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09A14B0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03,728</w:t>
            </w:r>
          </w:p>
        </w:tc>
      </w:tr>
      <w:tr w:rsidR="007E0F17" w:rsidRPr="007E0F17" w14:paraId="21AEB0E1" w14:textId="77777777" w:rsidTr="007E0F17">
        <w:trPr>
          <w:trHeight w:val="420"/>
        </w:trPr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FAE261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</w:t>
            </w:r>
          </w:p>
        </w:tc>
        <w:tc>
          <w:tcPr>
            <w:tcW w:w="1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2CB6448" w14:textId="77777777" w:rsidR="007E0F17" w:rsidRPr="007E0F17" w:rsidRDefault="007E0F17" w:rsidP="007E0F17">
            <w:pPr>
              <w:spacing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((</w:t>
            </w:r>
            <w:proofErr w:type="spellStart"/>
            <w:proofErr w:type="gram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giftgiving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proofErr w:type="gram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Helping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oopérative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custodial care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OR (community networks[</w:t>
            </w:r>
            <w:proofErr w:type="spellStart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D2C4BE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D29BC5" w14:textId="77777777" w:rsidR="007E0F17" w:rsidRPr="007E0F17" w:rsidRDefault="007E0F17" w:rsidP="007E0F1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s-MX"/>
              </w:rPr>
            </w:pPr>
            <w:r w:rsidRPr="007E0F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56,647</w:t>
            </w:r>
          </w:p>
        </w:tc>
      </w:tr>
    </w:tbl>
    <w:p w14:paraId="3DA45D0E" w14:textId="77777777" w:rsidR="007E0F17" w:rsidRPr="007E0F17" w:rsidRDefault="007E0F17" w:rsidP="007E0F17">
      <w:pPr>
        <w:rPr>
          <w:lang w:val="en-GB"/>
        </w:rPr>
      </w:pPr>
    </w:p>
    <w:p w14:paraId="5CEBF86D" w14:textId="2CDBD698" w:rsidR="008F0D81" w:rsidRPr="007E0F17" w:rsidRDefault="008F0D81">
      <w:pPr>
        <w:rPr>
          <w:lang w:val="en-GB"/>
        </w:rPr>
      </w:pPr>
    </w:p>
    <w:p w14:paraId="08C444FD" w14:textId="77777777" w:rsidR="008F0D81" w:rsidRPr="007E0F17" w:rsidRDefault="008F0D81">
      <w:pPr>
        <w:rPr>
          <w:lang w:val="en-GB"/>
        </w:rPr>
      </w:pPr>
    </w:p>
    <w:p w14:paraId="54352AA6" w14:textId="54DED04B" w:rsidR="008F0D81" w:rsidRPr="007E0F17" w:rsidRDefault="008F0D81">
      <w:pPr>
        <w:rPr>
          <w:lang w:val="en-GB"/>
        </w:rPr>
      </w:pPr>
    </w:p>
    <w:p w14:paraId="48254674" w14:textId="1C782AC8" w:rsidR="008F0D81" w:rsidRPr="007E0F17" w:rsidRDefault="008F0D81">
      <w:pPr>
        <w:rPr>
          <w:lang w:val="en-GB"/>
        </w:rPr>
      </w:pPr>
    </w:p>
    <w:p w14:paraId="570706AA" w14:textId="772F7967" w:rsidR="008F0D81" w:rsidRPr="007E0F17" w:rsidRDefault="008F0D81">
      <w:pPr>
        <w:rPr>
          <w:lang w:val="en-GB"/>
        </w:rPr>
      </w:pPr>
    </w:p>
    <w:p w14:paraId="26819A30" w14:textId="77777777" w:rsidR="008F0D81" w:rsidRPr="007E0F17" w:rsidRDefault="008F0D81">
      <w:pPr>
        <w:rPr>
          <w:lang w:val="en-GB"/>
        </w:rPr>
      </w:pPr>
    </w:p>
    <w:p w14:paraId="37424ED5" w14:textId="77777777" w:rsidR="008F0D81" w:rsidRPr="007E0F17" w:rsidRDefault="008F0D81">
      <w:pPr>
        <w:rPr>
          <w:lang w:val="en-GB"/>
        </w:rPr>
      </w:pPr>
    </w:p>
    <w:p w14:paraId="292D7A27" w14:textId="77777777" w:rsidR="008F0D81" w:rsidRPr="007E0F17" w:rsidRDefault="008F0D81">
      <w:pPr>
        <w:rPr>
          <w:lang w:val="en-GB"/>
        </w:rPr>
      </w:pPr>
    </w:p>
    <w:tbl>
      <w:tblPr>
        <w:tblW w:w="14384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2"/>
        <w:gridCol w:w="10891"/>
        <w:gridCol w:w="1541"/>
        <w:gridCol w:w="1190"/>
      </w:tblGrid>
      <w:tr w:rsidR="008F0D81" w:rsidRPr="007E0F17" w14:paraId="7DF675B0" w14:textId="77777777" w:rsidTr="008F0D81">
        <w:trPr>
          <w:trHeight w:val="464"/>
        </w:trPr>
        <w:tc>
          <w:tcPr>
            <w:tcW w:w="7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C73ADF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lastRenderedPageBreak/>
              <w:t>Search number</w:t>
            </w:r>
          </w:p>
        </w:tc>
        <w:tc>
          <w:tcPr>
            <w:tcW w:w="10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2A4219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Search detail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367EB2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Filter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1845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A71C53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FFFFFF" w:themeColor="background1"/>
                <w:kern w:val="24"/>
                <w:sz w:val="16"/>
                <w:szCs w:val="16"/>
                <w:lang w:val="en-GB" w:eastAsia="es-MX"/>
              </w:rPr>
              <w:t>Results</w:t>
            </w:r>
          </w:p>
        </w:tc>
      </w:tr>
      <w:tr w:rsidR="008F0D81" w:rsidRPr="007E0F17" w14:paraId="7D1A97C4" w14:textId="77777777" w:rsidTr="008F0D81">
        <w:trPr>
          <w:trHeight w:val="511"/>
        </w:trPr>
        <w:tc>
          <w:tcPr>
            <w:tcW w:w="7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0DE376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14</w:t>
            </w:r>
          </w:p>
        </w:tc>
        <w:tc>
          <w:tcPr>
            <w:tcW w:w="10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DC0FE3" w14:textId="77777777" w:rsidR="008F0D81" w:rsidRPr="007E0F17" w:rsidRDefault="008F0D81" w:rsidP="008F0D81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((("gift giving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helping 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cooperative 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custodial care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community network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("mentoring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teaching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mentor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"infant care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("work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employment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work engagement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workload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OR ("volunteer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social participation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community participation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social 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behavio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social environment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psychology, developmental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intergenerational relation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social interaction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AND ("aged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grandparent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aged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aging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healthy aging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 AND ("instrumentation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Subheading] OR "method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Subheading] OR "Comparative Study"[Publication Type] OR "psychometric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psychomet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linimet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ext Word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linomet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ext Word] OR "outcome assessment"[Title/Abstract] OR "outcome measure*"[Text Word] OR "observer variation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observer variation"[Title/Abstract] OR "Health Status Indicator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reproducibility of result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roduci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discriminant analysi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li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unreli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valid*"[Title/Abstract] OR "coefficient of variation"[Title/Abstract] OR "coefficient"[Title/Abstract] OR "homogeneity"[Title/Abstract] OR "homogeneous"[Title/Abstract] OR "internal consistency"[Title/Abstract] OR (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cronbac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AND ("alpha"[Title/Abstract] OR "alphas"[Title/Abstract])) OR ("item"[Title/Abstract] AND ("correlation*"[Title/Abstract] OR "selection*"[Title/Abstract] OR "reduction*"[Title/Abstract])) OR "agreement"[Text Word] OR "precision"[Text Word] OR "imprecision"[Text Word] OR "precise values"[Text Word] OR "test-retest"[Title/Abstract] OR ("test"[Title/Abstract] AND "retest"[Title/Abstract]) OR (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li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AND ("test"[Title/Abstract] OR "retest"[Title/Abstract])) OR "stability"[Title/Abstract] OR "interrater"[Title/Abstract] OR "inter-rater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rate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ra-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ate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ertester"[Title/Abstract] OR "inter-tester"[Title/Abstract] OR "intratester"[Title/Abstract] OR "intra-tester"[Title/Abstract] OR "interobserver"[Title/Abstract] OR "inter-observer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observe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ra-observer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technician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er-technician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technician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ra-technician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examine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er-examiner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raexaminer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ra-examiner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assay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inter-assay"[Title/Abstract] OR "intraassay"[Title/Abstract] OR "intra-assay"[Title/Abstract] OR "interindividual"[Title/Abstract] OR "inter-individual"[Title/Abstract] OR "intraindividual"[Title/Abstract] OR "intra-individual"[Title/Abstract] OR "interparticipant"[Title/Abstract] OR "inter-participant"[Title/Abstract] OR "intraparticipant"[Title/Abstract] OR "intra-participant"[Title/Abstract] OR "kappa"[Title/Abstract] OR "kappa's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kappas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eat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ext Word] OR ((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replic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ext Word] OR "repeated"[Text Word]) AND ("measure"[Text Word] OR "measures"[Text Word] OR "findings"[Text Word] OR "result"[Text Word] OR "results"[Text Word] OR "test"[Text Word] OR "tests"[Text Word]))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generaliza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generalisa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concordance"[Title/Abstract] OR ("intraclass"[Title/Abstract] AND "correlation*"[Title/Abstract]) OR "discriminative"[Title/Abstract] OR "known group"[Title/Abstract] OR "factor analysis"[Title/Abstract] OR "factor analyses"[Title/Abstract] OR "factor structure"[Title/Abstract] OR "factor structures"[Title/Abstract] OR "dimension*"[Title/Abstract] OR "subscale*"[Title/Abstract] OR (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ultitrait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Title/Abstract] AND "scaling"[Title/Abstract] AND ("analysis"[Title/Abstract] OR "analyses"[Title/Abstract])) OR "item discriminant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scale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correlation*"[Title/Abstract] OR "error"[Title/Abstract] OR "errors"[Title/Abstract] OR "individual variability"[Title/Abstract] OR "interval variability"[Title/Abstract] OR "rate variability"[Title/Abstract] OR ("variability"[Title/Abstract] AND ("analysis"[Title/Abstract] OR </w:t>
            </w:r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lastRenderedPageBreak/>
              <w:t>"values"[Title/Abstract])) OR ("uncertainty"[Title/Abstract] AND ("measurement"[Title/Abstract] OR "measuring"[Title/Abstract])) OR "standard error of measurement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sensitiv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"responsive*"[Title/Abstract] OR ("limit"[Title/Abstract] AND "detection"[Title/Abstract]) OR "minimal detectable concentration"[Title/Abstract] OR 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interpretab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*"[Title/Abstract] OR (("minimal"[Title/Abstract] OR "minimally"[Title/Abstract] OR "clinical"[Title/Abstract] OR "clinically"[Title/Abstract]) AND ("important"[Title/Abstract] OR "significant"[Title/Abstract] OR "detectable"[Title/Abstract]) AND ("change"[Title/Abstract] OR "difference"[Title/Abstract])) OR ("small*"[Title/Abstract] AND ("real"[Title/Abstract] OR "detectable"[Title/Abstract]) AND ("change"[Title/Abstract] OR "difference"[Title/Abstract])) OR "meaningful change"[Title/Abstract] OR "ceiling effect"[Title/Abstract] OR "floor effect"[Title/Abstract] OR "Item response model"[Title/Abstract] OR "IRT"[Title/Abstract] OR "Rasch"[Title/Abstract] OR "Differential item functioning"[Title/Abstract] OR "DIF"[Title/Abstract] OR "computer adaptive testing"[Title/Abstract] OR "item bank"[Title/Abstract] OR "cross-cultural equivalence"[Title/Abstract] OR "surveys and questionnaire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 NOT (("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delphi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chnique"[Title] OR "cross-sectional"[Title] OR "biography"[Publication Type] OR "case reports"[Publication Type] OR "comment"[Publication Type] OR "directory"[Publication Type] OR "editorial"[Publication Type] OR "festschrift"[Publication Type] OR "interview"[Publication Type] OR "legislation"[Publication Type] OR "letter"[Publication Type] OR "news"[Publication Type] OR "newspaper article"[Publication Type] OR "patient education handout"[Publication Type] OR "consensus development conference"[Publication Type] OR "consensus development conference, 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ni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"[Publication Type] OR "practice guideline"[Publication Type]) NOT ("animal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 NOT "humans"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MeSH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 xml:space="preserve"> Terms]))) AND ((aged[Filter]) AND (2012:2022[</w:t>
            </w:r>
            <w:proofErr w:type="spellStart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pdat</w:t>
            </w:r>
            <w:proofErr w:type="spellEnd"/>
            <w:r w:rsidRPr="007E0F17">
              <w:rPr>
                <w:rFonts w:ascii="Montserrat Medium" w:eastAsia="Calibri" w:hAnsi="Montserrat Medium" w:cs="Times New Roman"/>
                <w:color w:val="000000" w:themeColor="text1"/>
                <w:kern w:val="24"/>
                <w:sz w:val="16"/>
                <w:szCs w:val="16"/>
                <w:lang w:val="en-GB" w:eastAsia="es-MX"/>
              </w:rPr>
              <w:t>]))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5A7890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lastRenderedPageBreak/>
              <w:t>Aged: 65+ years, from 2012 - 2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D02B50" w14:textId="77777777" w:rsidR="008F0D81" w:rsidRPr="007E0F17" w:rsidRDefault="008F0D81" w:rsidP="008F0D81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MX"/>
              </w:rPr>
            </w:pPr>
            <w:r w:rsidRPr="007E0F17">
              <w:rPr>
                <w:rFonts w:ascii="Montserrat Medium" w:eastAsia="Times New Roman" w:hAnsi="Montserrat Medium" w:cs="Arial"/>
                <w:b/>
                <w:bCs/>
                <w:color w:val="000000" w:themeColor="text1"/>
                <w:kern w:val="24"/>
                <w:sz w:val="16"/>
                <w:szCs w:val="16"/>
                <w:lang w:val="en-GB" w:eastAsia="es-MX"/>
              </w:rPr>
              <w:t>21,208</w:t>
            </w:r>
          </w:p>
        </w:tc>
      </w:tr>
    </w:tbl>
    <w:p w14:paraId="24D6D4BA" w14:textId="77777777" w:rsidR="008F0D81" w:rsidRPr="007E0F17" w:rsidRDefault="008F0D81">
      <w:pPr>
        <w:rPr>
          <w:lang w:val="en-GB"/>
        </w:rPr>
      </w:pPr>
    </w:p>
    <w:p w14:paraId="1C3DC1EF" w14:textId="01E6B0FB" w:rsidR="00192E73" w:rsidRPr="007E0F17" w:rsidRDefault="00192E73">
      <w:pPr>
        <w:rPr>
          <w:lang w:val="en-GB"/>
        </w:rPr>
      </w:pPr>
    </w:p>
    <w:sectPr w:rsidR="00192E73" w:rsidRPr="007E0F17" w:rsidSect="008F0D81">
      <w:pgSz w:w="15840" w:h="12240" w:orient="landscape"/>
      <w:pgMar w:top="2127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B010B" w14:textId="77777777" w:rsidR="00256D6B" w:rsidRDefault="00256D6B" w:rsidP="008F0D81">
      <w:pPr>
        <w:spacing w:after="0" w:line="240" w:lineRule="auto"/>
      </w:pPr>
      <w:r>
        <w:separator/>
      </w:r>
    </w:p>
  </w:endnote>
  <w:endnote w:type="continuationSeparator" w:id="0">
    <w:p w14:paraId="3F8F86EF" w14:textId="77777777" w:rsidR="00256D6B" w:rsidRDefault="00256D6B" w:rsidP="008F0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 Medium">
    <w:charset w:val="00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043E1" w14:textId="77777777" w:rsidR="00256D6B" w:rsidRDefault="00256D6B" w:rsidP="008F0D81">
      <w:pPr>
        <w:spacing w:after="0" w:line="240" w:lineRule="auto"/>
      </w:pPr>
      <w:r>
        <w:separator/>
      </w:r>
    </w:p>
  </w:footnote>
  <w:footnote w:type="continuationSeparator" w:id="0">
    <w:p w14:paraId="46912879" w14:textId="77777777" w:rsidR="00256D6B" w:rsidRDefault="00256D6B" w:rsidP="008F0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D81"/>
    <w:rsid w:val="000F0786"/>
    <w:rsid w:val="00192E73"/>
    <w:rsid w:val="00256D6B"/>
    <w:rsid w:val="007E0F17"/>
    <w:rsid w:val="008F0D81"/>
    <w:rsid w:val="00E9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E0FA"/>
  <w15:chartTrackingRefBased/>
  <w15:docId w15:val="{09F4D72B-DCE9-4A53-8E38-E74B2367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0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Header">
    <w:name w:val="header"/>
    <w:basedOn w:val="Normal"/>
    <w:link w:val="HeaderChar"/>
    <w:uiPriority w:val="99"/>
    <w:unhideWhenUsed/>
    <w:rsid w:val="008F0D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D81"/>
  </w:style>
  <w:style w:type="paragraph" w:styleId="Footer">
    <w:name w:val="footer"/>
    <w:basedOn w:val="Normal"/>
    <w:link w:val="FooterChar"/>
    <w:uiPriority w:val="99"/>
    <w:unhideWhenUsed/>
    <w:rsid w:val="008F0D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11</Words>
  <Characters>10328</Characters>
  <Application>Microsoft Office Word</Application>
  <DocSecurity>0</DocSecurity>
  <Lines>86</Lines>
  <Paragraphs>24</Paragraphs>
  <ScaleCrop>false</ScaleCrop>
  <Company/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ca Informatica</dc:creator>
  <cp:keywords/>
  <dc:description/>
  <cp:lastModifiedBy>Katy Ladbrook</cp:lastModifiedBy>
  <cp:revision>2</cp:revision>
  <dcterms:created xsi:type="dcterms:W3CDTF">2023-06-01T15:16:00Z</dcterms:created>
  <dcterms:modified xsi:type="dcterms:W3CDTF">2023-06-01T15:16:00Z</dcterms:modified>
</cp:coreProperties>
</file>